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!-- Generated by Aspose.Words for Python via .NET 22.8.0 -->
  <w:body>
    <w:p w:rsidR="006D40CB" w:rsidRPr="00CB1279" w:rsidP="00E478C7" w14:paraId="41EAD56C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p w:rsidR="00CD1522" w:rsidRPr="00CB1279" w:rsidP="00E478C7" w14:paraId="7B19E99A" w14:textId="4708B31C">
      <w:pPr>
        <w:rPr>
          <w:rFonts w:ascii="Times New Roman" w:hAnsi="Times New Roman" w:eastAsiaTheme="minorHAnsi" w:cs="Times New Roman"/>
          <w:b/>
          <w:bCs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Supplementary Table </w:t>
      </w:r>
      <w:r w:rsidRPr="00CB1279" w:rsidR="0076204C">
        <w:rPr>
          <w:rFonts w:ascii="Times New Roman" w:hAnsi="Times New Roman" w:eastAsiaTheme="minorHAnsi" w:cs="Times New Roman"/>
          <w:b/>
          <w:bCs/>
          <w:sz w:val="21"/>
          <w:szCs w:val="21"/>
        </w:rPr>
        <w:t>S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1. Summary of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m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yokines with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u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nreliable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m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easurements: Number of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a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ttempts and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s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uccessful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d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>etections</w:t>
      </w:r>
    </w:p>
    <w:p w:rsidR="00CD1522" w:rsidRPr="00CB1279" w:rsidP="00E478C7" w14:paraId="6A827F81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tbl>
      <w:tblPr>
        <w:tblStyle w:val="TableGrid"/>
        <w:tblW w:w="85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01"/>
        <w:gridCol w:w="3256"/>
      </w:tblGrid>
      <w:tr w14:paraId="181820F5" w14:textId="77777777" w:rsidTr="00CD1522">
        <w:tblPrEx>
          <w:tblW w:w="8557" w:type="dxa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/>
        </w:tblPrEx>
        <w:trPr>
          <w:trHeight w:val="349"/>
        </w:trPr>
        <w:tc>
          <w:tcPr>
            <w:tcW w:w="5301" w:type="dxa"/>
            <w:vAlign w:val="center"/>
          </w:tcPr>
          <w:p w:rsidR="00CD1522" w:rsidRPr="00CB1279" w:rsidP="00F34747" w14:paraId="0B29F6C2" w14:textId="31137671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Myokines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7582556E" w14:textId="545AF4DD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n (Measurable/Total)</w:t>
            </w:r>
          </w:p>
        </w:tc>
      </w:tr>
      <w:tr w14:paraId="72630623" w14:textId="77777777" w:rsidTr="00CD1522">
        <w:tblPrEx>
          <w:tblW w:w="8557" w:type="dxa"/>
          <w:tblLook w:val="04A0"/>
        </w:tblPrEx>
        <w:trPr>
          <w:trHeight w:val="363"/>
        </w:trPr>
        <w:tc>
          <w:tcPr>
            <w:tcW w:w="5301" w:type="dxa"/>
            <w:vAlign w:val="center"/>
          </w:tcPr>
          <w:p w:rsidR="00CD1522" w:rsidRPr="00CB1279" w:rsidP="00CD1522" w14:paraId="397D2136" w14:textId="5D2CE954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Epo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32A2BE97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15/59</w:t>
            </w:r>
          </w:p>
        </w:tc>
      </w:tr>
      <w:tr w14:paraId="6FE82386" w14:textId="77777777" w:rsidTr="00CD1522">
        <w:tblPrEx>
          <w:tblW w:w="8557" w:type="dxa"/>
          <w:tblLook w:val="04A0"/>
        </w:tblPrEx>
        <w:trPr>
          <w:trHeight w:val="349"/>
        </w:trPr>
        <w:tc>
          <w:tcPr>
            <w:tcW w:w="5301" w:type="dxa"/>
            <w:vAlign w:val="center"/>
          </w:tcPr>
          <w:p w:rsidR="00CD1522" w:rsidRPr="00CB1279" w:rsidP="00CD1522" w14:paraId="61A1E776" w14:textId="6E527DF3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Osteocrin</w:t>
            </w: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/</w:t>
            </w: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Musclin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06F32E9A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13/50</w:t>
            </w:r>
          </w:p>
        </w:tc>
      </w:tr>
      <w:tr w14:paraId="251F5690" w14:textId="77777777" w:rsidTr="00CD1522">
        <w:tblPrEx>
          <w:tblW w:w="8557" w:type="dxa"/>
          <w:tblLook w:val="04A0"/>
        </w:tblPrEx>
        <w:trPr>
          <w:trHeight w:val="363"/>
        </w:trPr>
        <w:tc>
          <w:tcPr>
            <w:tcW w:w="5301" w:type="dxa"/>
            <w:vAlign w:val="center"/>
          </w:tcPr>
          <w:p w:rsidR="00CD1522" w:rsidRPr="00CB1279" w:rsidP="00CD1522" w14:paraId="1588B58C" w14:textId="2EA2A386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IL-15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5AE6DC76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11/50</w:t>
            </w:r>
          </w:p>
        </w:tc>
      </w:tr>
      <w:tr w14:paraId="301F5655" w14:textId="77777777" w:rsidTr="00CD1522">
        <w:tblPrEx>
          <w:tblW w:w="8557" w:type="dxa"/>
          <w:tblLook w:val="04A0"/>
        </w:tblPrEx>
        <w:trPr>
          <w:trHeight w:val="349"/>
        </w:trPr>
        <w:tc>
          <w:tcPr>
            <w:tcW w:w="5301" w:type="dxa"/>
            <w:vAlign w:val="center"/>
          </w:tcPr>
          <w:p w:rsidR="00CD1522" w:rsidRPr="00CB1279" w:rsidP="00CD1522" w14:paraId="7082DC68" w14:textId="45C59A54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Fractalkine/CX3CL1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48A70043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9/63</w:t>
            </w:r>
          </w:p>
        </w:tc>
      </w:tr>
      <w:tr w14:paraId="2AEF77CE" w14:textId="77777777" w:rsidTr="00CD1522">
        <w:tblPrEx>
          <w:tblW w:w="8557" w:type="dxa"/>
          <w:tblLook w:val="04A0"/>
        </w:tblPrEx>
        <w:trPr>
          <w:trHeight w:val="363"/>
        </w:trPr>
        <w:tc>
          <w:tcPr>
            <w:tcW w:w="5301" w:type="dxa"/>
            <w:vAlign w:val="center"/>
          </w:tcPr>
          <w:p w:rsidR="00CD1522" w:rsidRPr="00CB1279" w:rsidP="00CD1522" w14:paraId="2D0B3984" w14:textId="53E0EEF4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Apelin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7943F8C6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7/50</w:t>
            </w:r>
          </w:p>
        </w:tc>
      </w:tr>
      <w:tr w14:paraId="3155874F" w14:textId="77777777" w:rsidTr="00CD1522">
        <w:tblPrEx>
          <w:tblW w:w="8557" w:type="dxa"/>
          <w:tblLook w:val="04A0"/>
        </w:tblPrEx>
        <w:trPr>
          <w:trHeight w:val="349"/>
        </w:trPr>
        <w:tc>
          <w:tcPr>
            <w:tcW w:w="5301" w:type="dxa"/>
            <w:vAlign w:val="center"/>
          </w:tcPr>
          <w:p w:rsidR="00CD1522" w:rsidRPr="00CB1279" w:rsidP="00CD1522" w14:paraId="37F5678A" w14:textId="1AD3DDBB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IL-6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63180F2D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5/50</w:t>
            </w:r>
          </w:p>
        </w:tc>
      </w:tr>
      <w:tr w14:paraId="063CCA38" w14:textId="77777777" w:rsidTr="00CD1522">
        <w:tblPrEx>
          <w:tblW w:w="8557" w:type="dxa"/>
          <w:tblLook w:val="04A0"/>
        </w:tblPrEx>
        <w:trPr>
          <w:trHeight w:val="363"/>
        </w:trPr>
        <w:tc>
          <w:tcPr>
            <w:tcW w:w="5301" w:type="dxa"/>
            <w:vAlign w:val="center"/>
          </w:tcPr>
          <w:p w:rsidR="00CD1522" w:rsidRPr="00CB1279" w:rsidP="00CD1522" w14:paraId="1C4B9B84" w14:textId="4C51BAB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Myostatin/GDF-8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78E5EDE0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5/50</w:t>
            </w:r>
          </w:p>
        </w:tc>
      </w:tr>
      <w:tr w14:paraId="287003B7" w14:textId="77777777" w:rsidTr="00CD1522">
        <w:tblPrEx>
          <w:tblW w:w="8557" w:type="dxa"/>
          <w:tblLook w:val="04A0"/>
        </w:tblPrEx>
        <w:trPr>
          <w:trHeight w:val="349"/>
        </w:trPr>
        <w:tc>
          <w:tcPr>
            <w:tcW w:w="5301" w:type="dxa"/>
            <w:vAlign w:val="center"/>
          </w:tcPr>
          <w:p w:rsidR="00CD1522" w:rsidRPr="00CB1279" w:rsidP="00CD1522" w14:paraId="63CBE4AB" w14:textId="2940BB59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LIF</w:t>
            </w:r>
          </w:p>
        </w:tc>
        <w:tc>
          <w:tcPr>
            <w:tcW w:w="3256" w:type="dxa"/>
            <w:vAlign w:val="center"/>
          </w:tcPr>
          <w:p w:rsidR="00CD1522" w:rsidRPr="00CB1279" w:rsidP="00CD1522" w14:paraId="306B5B6C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sz w:val="18"/>
                <w:szCs w:val="18"/>
              </w:rPr>
            </w:pPr>
            <w:r w:rsidRPr="00CB1279">
              <w:rPr>
                <w:rFonts w:ascii="Times New Roman" w:hAnsi="Times New Roman" w:eastAsiaTheme="minorHAnsi" w:cs="Times New Roman"/>
                <w:sz w:val="18"/>
                <w:szCs w:val="18"/>
              </w:rPr>
              <w:t>4/50</w:t>
            </w:r>
          </w:p>
        </w:tc>
      </w:tr>
    </w:tbl>
    <w:p w:rsidR="00CD1522" w:rsidRPr="00CB1279" w:rsidP="00E478C7" w14:paraId="64C0FD4A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p w:rsidR="00CD1522" w:rsidRPr="00CB1279" w:rsidP="00E478C7" w14:paraId="3E6DA447" w14:textId="11652447">
      <w:pPr>
        <w:rPr>
          <w:rFonts w:ascii="Times New Roman" w:hAnsi="Times New Roman" w:eastAsiaTheme="minorHAnsi" w:cs="Times New Roman"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sz w:val="21"/>
          <w:szCs w:val="21"/>
        </w:rPr>
        <w:t>Epo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e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rythropoietin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IL-15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i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nterleukin-15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CX3CL1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c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hemokine (C-X3-C motif) ligand 1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IL-6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i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nterleukin-6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GDF-8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g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rowth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d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ifferentiation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f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actor 8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LIF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l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eukemia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i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nhibitory 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f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actor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</w:p>
    <w:p w:rsidR="00CD1522" w:rsidRPr="00CB1279" w14:paraId="545FD631" w14:textId="77777777">
      <w:pPr>
        <w:rPr>
          <w:rFonts w:ascii="Times New Roman" w:hAnsi="Times New Roman" w:eastAsiaTheme="minorHAnsi" w:cs="Times New Roman"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sz w:val="21"/>
          <w:szCs w:val="21"/>
        </w:rPr>
        <w:br w:type="page"/>
      </w:r>
    </w:p>
    <w:p w:rsidR="00E478C7" w:rsidRPr="00CB1279" w:rsidP="00E478C7" w14:paraId="41972DEC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p w:rsidR="00E478C7" w:rsidRPr="00CB1279" w:rsidP="00E478C7" w14:paraId="2C23B344" w14:textId="4DC0C7F5">
      <w:pPr>
        <w:rPr>
          <w:rFonts w:ascii="Times New Roman" w:hAnsi="Times New Roman" w:eastAsiaTheme="minorHAnsi" w:cs="Times New Roman"/>
          <w:b/>
          <w:bCs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Supplementary Table </w:t>
      </w:r>
      <w:r w:rsidRPr="00CB1279" w:rsidR="0076204C">
        <w:rPr>
          <w:rFonts w:ascii="Times New Roman" w:hAnsi="Times New Roman" w:eastAsiaTheme="minorHAnsi" w:cs="Times New Roman"/>
          <w:b/>
          <w:bCs/>
          <w:sz w:val="21"/>
          <w:szCs w:val="21"/>
        </w:rPr>
        <w:t>S</w:t>
      </w:r>
      <w:r w:rsidRPr="00CB1279" w:rsidR="00CD1522">
        <w:rPr>
          <w:rFonts w:ascii="Times New Roman" w:hAnsi="Times New Roman" w:eastAsiaTheme="minorHAnsi" w:cs="Times New Roman"/>
          <w:b/>
          <w:bCs/>
          <w:sz w:val="21"/>
          <w:szCs w:val="21"/>
        </w:rPr>
        <w:t>2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>. Associations between physical activity strata and PROs/myokines</w:t>
      </w:r>
    </w:p>
    <w:p w:rsidR="00E478C7" w:rsidRPr="00CB1279" w:rsidP="00E478C7" w14:paraId="70A112BD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tbl>
      <w:tblPr>
        <w:tblW w:w="84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2345"/>
        <w:gridCol w:w="653"/>
        <w:gridCol w:w="801"/>
        <w:gridCol w:w="653"/>
        <w:gridCol w:w="905"/>
        <w:gridCol w:w="653"/>
        <w:gridCol w:w="905"/>
        <w:gridCol w:w="653"/>
        <w:gridCol w:w="905"/>
      </w:tblGrid>
      <w:tr w14:paraId="1C78AEC3" w14:textId="77777777" w:rsidTr="002C2DFE">
        <w:tblPrEx>
          <w:tblW w:w="8473" w:type="dxa"/>
          <w:jc w:val="center"/>
          <w:tblBorders>
            <w:top w:val="single" w:sz="4" w:space="0" w:color="auto"/>
            <w:bottom w:val="single" w:sz="4" w:space="0" w:color="auto"/>
          </w:tblBorders>
          <w:tblCellMar>
            <w:left w:w="0" w:type="dxa"/>
            <w:right w:w="0" w:type="dxa"/>
          </w:tblCellMar>
          <w:tblLook w:val="0600"/>
        </w:tblPrEx>
        <w:trPr>
          <w:trHeight w:val="185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E58D119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　</w:t>
            </w:r>
          </w:p>
        </w:tc>
        <w:tc>
          <w:tcPr>
            <w:tcW w:w="1454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05A906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1-1.5 METs</w:t>
            </w:r>
          </w:p>
        </w:tc>
        <w:tc>
          <w:tcPr>
            <w:tcW w:w="155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75FB7B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≥3 METs</w:t>
            </w:r>
          </w:p>
        </w:tc>
        <w:tc>
          <w:tcPr>
            <w:tcW w:w="155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E187F7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Total-PA</w:t>
            </w:r>
          </w:p>
        </w:tc>
        <w:tc>
          <w:tcPr>
            <w:tcW w:w="1558" w:type="dxa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CDFB03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Step count</w:t>
            </w:r>
          </w:p>
        </w:tc>
      </w:tr>
      <w:tr w14:paraId="1BF271E2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CD534D2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A584F2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:lang w:val="el-GR"/>
                <w14:ligatures w14:val="standardContextual"/>
              </w:rPr>
              <w:t>ρ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8E1767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p value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298C40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:lang w:val="el-GR"/>
                <w14:ligatures w14:val="standardContextual"/>
              </w:rPr>
              <w:t>ρ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9A5580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p value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72FA8D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:lang w:val="el-GR"/>
                <w14:ligatures w14:val="standardContextual"/>
              </w:rPr>
              <w:t>ρ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A6D09D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p value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41F266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:lang w:val="el-GR"/>
                <w14:ligatures w14:val="standardContextual"/>
              </w:rPr>
              <w:t>ρ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A10A76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p value</w:t>
            </w:r>
          </w:p>
        </w:tc>
      </w:tr>
      <w:tr w14:paraId="6C11D906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F07BAAD" w14:textId="1BFA1E1B">
            <w:pPr>
              <w:widowControl w:val="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PROs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69154F1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074701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A42761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2B8FE5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E02FD7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3C39E1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294D7F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32DB8A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14:paraId="137B293F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3BFACC6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mMRC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B53E97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1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D315E2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7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8BC43C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6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980371B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&lt;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6CEC12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6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4D5C84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&lt;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871C321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7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F57B9A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&lt;0.0001</w:t>
            </w:r>
          </w:p>
        </w:tc>
      </w:tr>
      <w:tr w14:paraId="48782070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6EA120D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PROMs-D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CC3777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1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1CA8B5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7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20BDDA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C4342F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B6D85E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3B7C0C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0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B6B202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7BD692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02</w:t>
            </w:r>
          </w:p>
        </w:tc>
      </w:tr>
      <w:tr w14:paraId="07451811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6CE9E0B7" w14:textId="592096F4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SOBDA-Q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635EB54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435E4FA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29B9A7A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5261439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786A480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205AF8E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5D0BC28F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2733BF7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14:paraId="33643C10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3813AA9" w14:textId="2009C1B2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D</w:t>
            </w: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ietary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FB4344B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076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F47055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5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5B23EF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7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22626F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4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CB1325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8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4E4E30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3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BE6A94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77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AF9274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52</w:t>
            </w:r>
          </w:p>
        </w:tc>
      </w:tr>
      <w:tr w14:paraId="4A0142DC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1F7F9C" w14:paraId="2760FBEB" w14:textId="6F5475A6">
            <w:pPr>
              <w:widowControl w:val="0"/>
              <w:ind w:firstLine="180" w:firstLineChars="10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I</w:t>
            </w: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ndoor activity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EAD327F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018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57720F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88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561804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0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8823B1F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4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722D14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0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DC27EE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5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98B716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7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589940B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31</w:t>
            </w:r>
          </w:p>
        </w:tc>
      </w:tr>
      <w:tr w14:paraId="57C62611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D6EDC19" w14:textId="2F7703C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O</w:t>
            </w: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utdoor activity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0FE6D5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026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BB4AC2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83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330C62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1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12DFFF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8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CC152B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0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F8F01D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C47246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4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04D125B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41</w:t>
            </w:r>
          </w:p>
        </w:tc>
      </w:tr>
      <w:tr w14:paraId="17FB910A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1F7F9C" w14:paraId="67AF4180" w14:textId="186287A1">
            <w:pPr>
              <w:widowControl w:val="0"/>
              <w:ind w:firstLine="180" w:firstLineChars="10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R</w:t>
            </w: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 xml:space="preserve">ecreation 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970B7D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15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449CC5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B6117D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4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6DD7870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96243E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4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9D36E8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F44E03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1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05A019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70</w:t>
            </w:r>
          </w:p>
        </w:tc>
      </w:tr>
      <w:tr w14:paraId="34C95C96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8F7F34B" w14:textId="2CE2ABED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M</w:t>
            </w: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orning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B3D511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27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A5D421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8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0824C0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0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1ABA5A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0FF9E5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0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96B23D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0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E4A2321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D327BF0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49</w:t>
            </w:r>
          </w:p>
        </w:tc>
      </w:tr>
      <w:tr w14:paraId="727685CA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BF1BB63" w14:textId="2AF9FE6F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N</w:t>
            </w: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 xml:space="preserve">ighttime 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3AE971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15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BE703D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0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81899C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2CFA68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4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33571D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45C762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38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A2CBEF5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32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1A6AE3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64</w:t>
            </w:r>
          </w:p>
        </w:tc>
      </w:tr>
      <w:tr w14:paraId="4077A4C9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7F7825B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CAT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D50B8B1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7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CCA6420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4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4312F1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9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DE9161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3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201772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8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D44E43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5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6F4E68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7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C3CB84F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22</w:t>
            </w:r>
          </w:p>
        </w:tc>
      </w:tr>
      <w:tr w14:paraId="66E5B609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8F9970C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KCL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2A24940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91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84ED2B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44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FB077F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6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FF69EB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&lt;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3347CF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48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FAC0F4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&lt;0.000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6D35CC1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34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59A2E0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034</w:t>
            </w:r>
          </w:p>
        </w:tc>
      </w:tr>
      <w:tr w14:paraId="4DE62D91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5856724" w14:textId="77777777">
            <w:pPr>
              <w:widowControl w:val="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Myokines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9D28AD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D2483B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3D1726C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51F616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FE8101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4BE4F9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400633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DEA3AFF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14:paraId="42AC5621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26EE0EE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GDF-15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2B7C85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6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F8DFFE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24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516DFE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9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999602F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2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C0BEA2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30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022B668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10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EBC7E4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19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04498F2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1</w:t>
            </w:r>
          </w:p>
        </w:tc>
      </w:tr>
      <w:tr w14:paraId="27F304DE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870FE23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FABP3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1D26FD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19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11A4163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6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500F8D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1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15825DB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11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DB107DD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3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B87AA2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78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E97D0EB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9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136A20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24</w:t>
            </w:r>
          </w:p>
        </w:tc>
      </w:tr>
      <w:tr w14:paraId="6F6B86CF" w14:textId="77777777" w:rsidTr="002C2DFE">
        <w:tblPrEx>
          <w:tblW w:w="84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20"/>
          <w:jc w:val="center"/>
        </w:trPr>
        <w:tc>
          <w:tcPr>
            <w:tcW w:w="234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10E8B12" w14:textId="77777777">
            <w:pPr>
              <w:widowControl w:val="0"/>
              <w:ind w:firstLine="90" w:firstLineChars="50"/>
              <w:jc w:val="both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BDNF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5FA0F64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6</w:t>
            </w:r>
          </w:p>
        </w:tc>
        <w:tc>
          <w:tcPr>
            <w:tcW w:w="801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52D22FE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48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348A221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15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5480B56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6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8BC6CC9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15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FA64D96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26</w:t>
            </w:r>
          </w:p>
        </w:tc>
        <w:tc>
          <w:tcPr>
            <w:tcW w:w="653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9FB42EA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-0.28</w:t>
            </w:r>
          </w:p>
        </w:tc>
        <w:tc>
          <w:tcPr>
            <w:tcW w:w="905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4742F987" w14:textId="77777777">
            <w:pPr>
              <w:widowControl w:val="0"/>
              <w:jc w:val="center"/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</w:pPr>
            <w:r w:rsidRPr="00CB1279">
              <w:rPr>
                <w:rFonts w:ascii="Times New Roman" w:hAnsi="Times New Roman" w:eastAsiaTheme="minorHAnsi" w:cs="Times New Roman"/>
                <w:kern w:val="2"/>
                <w:sz w:val="18"/>
                <w:szCs w:val="18"/>
                <w14:ligatures w14:val="standardContextual"/>
              </w:rPr>
              <w:t>0.032</w:t>
            </w:r>
          </w:p>
        </w:tc>
      </w:tr>
    </w:tbl>
    <w:p w:rsidR="00E478C7" w:rsidRPr="00CB1279" w:rsidP="00E478C7" w14:paraId="0B1F9A14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p w:rsidR="00E478C7" w:rsidRPr="00CB1279" w:rsidP="00E478C7" w14:paraId="5666B3E0" w14:textId="7EFEC1BD">
      <w:pPr>
        <w:rPr>
          <w:rFonts w:ascii="Times New Roman" w:hAnsi="Times New Roman" w:eastAsiaTheme="minorHAnsi" w:cs="Times New Roman"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sz w:val="21"/>
          <w:szCs w:val="21"/>
        </w:rPr>
        <w:t>Univariate analysis was conducted using Spearman’s rank correlation coefficient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s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. Only variables that remained significantly correlated after adjustment for age and BMI (data not shown) are presented. The symbol ρ denotes Spearman’s rank correlation coefficient</w:t>
      </w:r>
      <w:r w:rsidR="00FF6586">
        <w:rPr>
          <w:rFonts w:ascii="Times New Roman" w:hAnsi="Times New Roman" w:eastAsiaTheme="minorHAnsi" w:cs="Times New Roman"/>
          <w:sz w:val="21"/>
          <w:szCs w:val="21"/>
        </w:rPr>
        <w:t>s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. </w:t>
      </w:r>
    </w:p>
    <w:p w:rsidR="00B50A58" w:rsidRPr="00CB1279" w14:paraId="3D0F8492" w14:textId="4E09EED9">
      <w:pPr>
        <w:rPr>
          <w:rFonts w:ascii="Times New Roman" w:hAnsi="Times New Roman" w:eastAsiaTheme="minorHAnsi" w:cs="Times New Roman"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sz w:val="21"/>
          <w:szCs w:val="21"/>
        </w:rPr>
        <w:br w:type="page"/>
      </w:r>
    </w:p>
    <w:p w:rsidR="00E478C7" w:rsidRPr="00CB1279" w:rsidP="00E478C7" w14:paraId="6E1CE17B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p w:rsidR="00E478C7" w:rsidRPr="00CB1279" w:rsidP="00E478C7" w14:paraId="3677CC25" w14:textId="1A03D078">
      <w:pPr>
        <w:rPr>
          <w:rFonts w:ascii="Times New Roman" w:hAnsi="Times New Roman" w:eastAsiaTheme="minorHAnsi" w:cs="Times New Roman"/>
          <w:b/>
          <w:bCs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Supplementary Table </w:t>
      </w:r>
      <w:r w:rsidRPr="00CB1279" w:rsidR="0076204C">
        <w:rPr>
          <w:rFonts w:ascii="Times New Roman" w:hAnsi="Times New Roman" w:eastAsiaTheme="minorHAnsi" w:cs="Times New Roman"/>
          <w:b/>
          <w:bCs/>
          <w:sz w:val="21"/>
          <w:szCs w:val="21"/>
        </w:rPr>
        <w:t>S</w:t>
      </w:r>
      <w:r w:rsidRPr="00CB1279" w:rsidR="00CD1522">
        <w:rPr>
          <w:rFonts w:ascii="Times New Roman" w:hAnsi="Times New Roman" w:eastAsiaTheme="minorHAnsi" w:cs="Times New Roman"/>
          <w:b/>
          <w:bCs/>
          <w:sz w:val="21"/>
          <w:szCs w:val="21"/>
        </w:rPr>
        <w:t>3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. Results of logistic regression analysis </w:t>
      </w:r>
      <w:r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>of</w:t>
      </w:r>
      <w:r w:rsidRPr="00CB1279" w:rsidR="00FF6586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 </w:t>
      </w:r>
      <w:r w:rsidRPr="00CB1279">
        <w:rPr>
          <w:rFonts w:ascii="Times New Roman" w:hAnsi="Times New Roman" w:eastAsiaTheme="minorHAnsi" w:cs="Times New Roman"/>
          <w:b/>
          <w:bCs/>
          <w:sz w:val="21"/>
          <w:szCs w:val="21"/>
        </w:rPr>
        <w:t>the ability of univariable and multivariable models to detect reduced physical activity (bottom 25%) in each stratum</w:t>
      </w:r>
      <w:r w:rsidRPr="00CB1279" w:rsidR="009D22E8">
        <w:rPr>
          <w:rFonts w:ascii="Times New Roman" w:hAnsi="Times New Roman" w:eastAsiaTheme="minorHAnsi" w:cs="Times New Roman"/>
          <w:b/>
          <w:bCs/>
          <w:sz w:val="21"/>
          <w:szCs w:val="21"/>
        </w:rPr>
        <w:t xml:space="preserve"> (across all data)</w:t>
      </w:r>
    </w:p>
    <w:p w:rsidR="00E478C7" w:rsidRPr="00CB1279" w:rsidP="00E478C7" w14:paraId="2CDF6602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tbl>
      <w:tblPr>
        <w:tblW w:w="88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624"/>
        <w:gridCol w:w="486"/>
        <w:gridCol w:w="423"/>
        <w:gridCol w:w="423"/>
        <w:gridCol w:w="478"/>
        <w:gridCol w:w="425"/>
        <w:gridCol w:w="425"/>
        <w:gridCol w:w="426"/>
        <w:gridCol w:w="567"/>
        <w:gridCol w:w="425"/>
        <w:gridCol w:w="425"/>
        <w:gridCol w:w="425"/>
        <w:gridCol w:w="567"/>
        <w:gridCol w:w="426"/>
        <w:gridCol w:w="425"/>
        <w:gridCol w:w="425"/>
        <w:gridCol w:w="478"/>
      </w:tblGrid>
      <w:tr w14:paraId="72E1204D" w14:textId="77777777" w:rsidTr="002C2DFE">
        <w:tblPrEx>
          <w:tblW w:w="8873" w:type="dxa"/>
          <w:jc w:val="center"/>
          <w:tblBorders>
            <w:top w:val="single" w:sz="4" w:space="0" w:color="auto"/>
            <w:bottom w:val="single" w:sz="4" w:space="0" w:color="auto"/>
          </w:tblBorders>
          <w:tblCellMar>
            <w:left w:w="0" w:type="dxa"/>
            <w:right w:w="0" w:type="dxa"/>
          </w:tblCellMar>
          <w:tblLook w:val="0600"/>
        </w:tblPrEx>
        <w:trPr>
          <w:trHeight w:val="328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15927E8" w14:textId="77777777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　</w:t>
            </w:r>
          </w:p>
        </w:tc>
        <w:tc>
          <w:tcPr>
            <w:tcW w:w="1810" w:type="dxa"/>
            <w:gridSpan w:val="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45CA63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-1.5 METs</w:t>
            </w:r>
          </w:p>
        </w:tc>
        <w:tc>
          <w:tcPr>
            <w:tcW w:w="1843" w:type="dxa"/>
            <w:gridSpan w:val="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01E982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≥3 METs</w:t>
            </w:r>
          </w:p>
        </w:tc>
        <w:tc>
          <w:tcPr>
            <w:tcW w:w="1842" w:type="dxa"/>
            <w:gridSpan w:val="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0C062B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Total-PA</w:t>
            </w:r>
          </w:p>
        </w:tc>
        <w:tc>
          <w:tcPr>
            <w:tcW w:w="1754" w:type="dxa"/>
            <w:gridSpan w:val="4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F97F00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tep count</w:t>
            </w:r>
          </w:p>
        </w:tc>
      </w:tr>
      <w:tr w14:paraId="032F342A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56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1A1144C" w14:textId="77777777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　</w:t>
            </w:r>
          </w:p>
        </w:tc>
        <w:tc>
          <w:tcPr>
            <w:tcW w:w="4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B9477D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AUC</w:t>
            </w: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9C6FB0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n</w:t>
            </w: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198252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p</w:t>
            </w: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4D680E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cut off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3314FA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AUC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5C894F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n</w:t>
            </w: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B080B3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p</w:t>
            </w: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EA3395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cut off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36DC6C5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AUC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135315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n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30B32B2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p</w:t>
            </w: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48C434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cut off</w:t>
            </w: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73FCC94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AUC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3C2E9F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n</w:t>
            </w: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796405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p</w:t>
            </w: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A2EDF0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cut off</w:t>
            </w:r>
          </w:p>
        </w:tc>
      </w:tr>
      <w:tr w14:paraId="1D88234B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56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446FA0BA" w14:textId="5BC652C9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Univariable model</w:t>
            </w:r>
          </w:p>
        </w:tc>
        <w:tc>
          <w:tcPr>
            <w:tcW w:w="4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0975E87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0B6428D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1C7EE95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4BCA7B6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3E10449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1123347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0E9F644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13D715D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3D6CCFD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126E279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26F0FC4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060B33B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76CCD4D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2B0E2DA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59F90DC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4293073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1072A2AD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56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4F0E535" w14:textId="6561BB29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PROs</w:t>
            </w:r>
          </w:p>
        </w:tc>
        <w:tc>
          <w:tcPr>
            <w:tcW w:w="4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895F3B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BB31BE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0141584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2E3CDC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12E549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096F828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5EFBAA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8D78BC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701B251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C6AD99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0A2A67F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7E3877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0ECF8E3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B8F5BC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5C0909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777227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76FD7E22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8D78018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mMRC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E59E9D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0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A6DB89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0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E5096D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3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4B758F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C4A1AC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1F2A56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3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4BF469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9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903EC3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689E04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26D1B7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EC4909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5EC705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2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A9F626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F8EA8F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9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EF4D14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5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10CE6C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</w:t>
            </w:r>
          </w:p>
        </w:tc>
      </w:tr>
      <w:tr w14:paraId="5467E4F8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75DCE080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PROMs-D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59D7BF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2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5A9C17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6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C6FF36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7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DD9BC5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F74A71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93B198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7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B4E8FA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FEADEE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077065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13ADBC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A0EF0C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A371F8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FC1BB8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6445EC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7F489E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1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B5B30B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</w:t>
            </w:r>
          </w:p>
        </w:tc>
      </w:tr>
      <w:tr w14:paraId="30D2FCB7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732BAA" w:rsidRPr="00CB1279" w:rsidP="007B329C" w14:paraId="3648BD69" w14:textId="5B18AE31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SOBDA-Q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F97252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047867D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A34587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532409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7DB850A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2FB25B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7E2612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2B5EB2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780C57F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0C98970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54E67C7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941154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40D9316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74957F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03C0A23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01C82C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6E69F14C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30C7E2CC" w14:textId="48BEC45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sz w:val="15"/>
                <w:szCs w:val="15"/>
              </w:rPr>
              <w:t>D</w:t>
            </w: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ietary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F548AB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7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95B84A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6FD98D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9DC7E1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FA3FC8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11CD9C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ADBB3C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98CEF9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ED0B41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79AE68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C8B682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B28154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BC4646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84DE00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E99119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144908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5993A171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4029DB" w14:paraId="715AD17D" w14:textId="405D2DEA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sz w:val="15"/>
                <w:szCs w:val="15"/>
              </w:rPr>
              <w:t>I</w:t>
            </w: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ndoor activity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423A35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5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63F29D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034C4A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369AA5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1FA1E3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366DDD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3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C59F04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163A5D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6DDFF0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D8E565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89204B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4CBCF8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9E528D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75D705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6AA989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9AC7F1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78309406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0FA545F8" w14:textId="4832591B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sz w:val="15"/>
                <w:szCs w:val="15"/>
              </w:rPr>
              <w:t>O</w:t>
            </w: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utdoor activity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279ED5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4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A942AC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13A094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A81F13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A4AB16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E85658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1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E940DE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0E75E4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.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7184BB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A1E873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0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0366F5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8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3597FE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4.67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B8D403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4E4B8A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58D77A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F33FAF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54C4B47E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7AAB9B65" w14:textId="698564AD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sz w:val="15"/>
                <w:szCs w:val="15"/>
              </w:rPr>
              <w:t>R</w:t>
            </w: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ecreation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4755D3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2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585D3A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4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A14C0B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0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9324F0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4.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E858A2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4125C1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0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F63378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9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C56A60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3.7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32C9FA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4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1F6AC1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F345B4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9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69D73E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3.7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173391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C62ADC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0B0A2F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95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36A016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3</w:t>
            </w:r>
          </w:p>
        </w:tc>
      </w:tr>
      <w:tr w14:paraId="370574C7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194D2B14" w14:textId="7E728BE6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sz w:val="15"/>
                <w:szCs w:val="15"/>
              </w:rPr>
              <w:t>M</w:t>
            </w: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orning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07A67E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6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2F1916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86470B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044005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868311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02F7B3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4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897F57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8B04D9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.6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E9E5E2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C8E90A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451118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3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519D88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.67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B94C29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4FA8F0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B4E97E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1272D6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60C1FC32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732BAA" w:rsidRPr="00CB1279" w:rsidP="007B329C" w14:paraId="675DBE26" w14:textId="35FD900D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 </w:t>
            </w:r>
            <w:r w:rsidR="00FF6586">
              <w:rPr>
                <w:rFonts w:ascii="Times New Roman" w:hAnsi="Times New Roman" w:eastAsiaTheme="minorHAnsi" w:cs="Times New Roman"/>
                <w:sz w:val="15"/>
                <w:szCs w:val="15"/>
              </w:rPr>
              <w:t>N</w:t>
            </w: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 xml:space="preserve">ighttime 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254991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9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280CBC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217AB9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11EFFE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967734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0BD5D2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BAC7C0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31E51E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D38404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207340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963753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793965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3FA802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0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C1288F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E1D6C2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2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9CB211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</w:tr>
      <w:tr w14:paraId="3F6607DD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0CF4FFE1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CAT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E091BE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1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E812DF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3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CCE030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9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657CFC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6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0DB026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CF8C74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3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F017A5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1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6BEE7A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4CA6E5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4F752E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F33245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6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8068DC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E78DEA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E02C00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A8E979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B59CEF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45D57AEC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8488838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KCL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19EAB8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5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F26419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9AE190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70270E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823ABA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B7C176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2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299CC0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5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135EED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D19231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8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86534C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DA5977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4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4AFC74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67BF67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CAACB4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F456EC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2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5B6EE0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5</w:t>
            </w:r>
          </w:p>
        </w:tc>
      </w:tr>
      <w:tr w14:paraId="68254EBB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56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9D9926B" w14:textId="77777777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Myokines</w:t>
            </w:r>
          </w:p>
        </w:tc>
        <w:tc>
          <w:tcPr>
            <w:tcW w:w="48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AD2CED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454E76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83DBB6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34B0A4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0E7098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5A6647D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0DF6A0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35F3AE1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069910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4CEC8A2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97C321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C9A59E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8769EB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29B3E97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76102DE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65BEEA0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7139402E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7A4A589C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GDF-15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136627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6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E6C4A9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1.0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B7586A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3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6BA7BF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904.5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143CC7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1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1075BF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3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25F630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9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065DC2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209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EBBA64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FE5B62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A8A966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1B957F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E6FA71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C69344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B087B3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33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F6BAF8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921.2</w:t>
            </w:r>
          </w:p>
        </w:tc>
      </w:tr>
      <w:tr w14:paraId="6061732E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3C600DC3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FABP3</w:t>
            </w:r>
          </w:p>
        </w:tc>
        <w:tc>
          <w:tcPr>
            <w:tcW w:w="48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BFCBEC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7</w:t>
            </w: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A303A21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732C94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261432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6F547A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2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AC9B6D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5</w:t>
            </w: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779322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49</w:t>
            </w: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F85AAE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6168.3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5FB3F1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9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2B0D62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513C2B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221198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0ADD3B5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0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43A56A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7</w:t>
            </w:r>
          </w:p>
        </w:tc>
        <w:tc>
          <w:tcPr>
            <w:tcW w:w="4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D1AA9D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2</w:t>
            </w:r>
          </w:p>
        </w:tc>
        <w:tc>
          <w:tcPr>
            <w:tcW w:w="47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2F29C4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6168.3</w:t>
            </w:r>
          </w:p>
        </w:tc>
      </w:tr>
      <w:tr w14:paraId="478B9193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32BAA" w:rsidRPr="00CB1279" w:rsidP="007B329C" w14:paraId="158C986F" w14:textId="77777777">
            <w:pPr>
              <w:ind w:firstLine="75" w:firstLineChars="50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BDNF</w:t>
            </w:r>
          </w:p>
        </w:tc>
        <w:tc>
          <w:tcPr>
            <w:tcW w:w="486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DC0A34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2</w:t>
            </w:r>
          </w:p>
        </w:tc>
        <w:tc>
          <w:tcPr>
            <w:tcW w:w="423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245BE0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3</w:t>
            </w:r>
          </w:p>
        </w:tc>
        <w:tc>
          <w:tcPr>
            <w:tcW w:w="423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897F27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0</w:t>
            </w:r>
          </w:p>
        </w:tc>
        <w:tc>
          <w:tcPr>
            <w:tcW w:w="478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83D12C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31228</w:t>
            </w: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520B1E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5</w:t>
            </w: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1255A07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9FAD6B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270D101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B30015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58</w:t>
            </w: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3BAFB05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5E0D7FC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46EBE4A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62AF17E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8</w:t>
            </w: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234FF3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0</w:t>
            </w:r>
          </w:p>
        </w:tc>
        <w:tc>
          <w:tcPr>
            <w:tcW w:w="425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62EC17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61</w:t>
            </w:r>
          </w:p>
        </w:tc>
        <w:tc>
          <w:tcPr>
            <w:tcW w:w="478" w:type="dxa"/>
            <w:tcBorders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2BAA" w:rsidRPr="00CB1279" w:rsidP="007B329C" w14:paraId="7AC08A6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73713</w:t>
            </w:r>
          </w:p>
        </w:tc>
      </w:tr>
      <w:tr w14:paraId="1A1B4CE5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Borders>
              <w:top w:val="nil"/>
              <w:left w:val="nil"/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505C98BB" w14:textId="77777777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0B5C201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847EA3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3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9F24F33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4FD528F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5226B8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483292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6CD94B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7CF972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1E7CA5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5449D3B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F4B7C67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7DF0575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0854130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C6ACCC9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483EFB4F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  <w:tc>
          <w:tcPr>
            <w:tcW w:w="478" w:type="dxa"/>
            <w:tcBorders>
              <w:top w:val="nil"/>
              <w:bottom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333BD9B2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</w:p>
        </w:tc>
      </w:tr>
      <w:tr w14:paraId="7352164D" w14:textId="77777777" w:rsidTr="002C2DFE">
        <w:tblPrEx>
          <w:tblW w:w="8873" w:type="dxa"/>
          <w:jc w:val="center"/>
          <w:tblCellMar>
            <w:left w:w="0" w:type="dxa"/>
            <w:right w:w="0" w:type="dxa"/>
          </w:tblCellMar>
          <w:tblLook w:val="0600"/>
        </w:tblPrEx>
        <w:trPr>
          <w:trHeight w:val="49"/>
          <w:jc w:val="center"/>
        </w:trPr>
        <w:tc>
          <w:tcPr>
            <w:tcW w:w="1624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32BAA" w:rsidRPr="00CB1279" w:rsidP="007B329C" w14:paraId="2461AEC1" w14:textId="77777777">
            <w:pPr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Multivariable model</w:t>
            </w:r>
          </w:p>
        </w:tc>
        <w:tc>
          <w:tcPr>
            <w:tcW w:w="486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5279F97B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7</w:t>
            </w:r>
          </w:p>
        </w:tc>
        <w:tc>
          <w:tcPr>
            <w:tcW w:w="423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C64B59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2</w:t>
            </w:r>
          </w:p>
        </w:tc>
        <w:tc>
          <w:tcPr>
            <w:tcW w:w="423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E96DD1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2</w:t>
            </w:r>
          </w:p>
        </w:tc>
        <w:tc>
          <w:tcPr>
            <w:tcW w:w="478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CAB70AC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3FCB19F4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2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6DAF8DDD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2</w:t>
            </w:r>
          </w:p>
        </w:tc>
        <w:tc>
          <w:tcPr>
            <w:tcW w:w="426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02E258E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4</w:t>
            </w:r>
          </w:p>
        </w:tc>
        <w:tc>
          <w:tcPr>
            <w:tcW w:w="5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4079C5C6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AA522B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8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4C3077AE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0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7A6C1B75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4</w:t>
            </w:r>
          </w:p>
        </w:tc>
        <w:tc>
          <w:tcPr>
            <w:tcW w:w="567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0666220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-</w:t>
            </w:r>
          </w:p>
        </w:tc>
        <w:tc>
          <w:tcPr>
            <w:tcW w:w="426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12CF1A9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6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E3C4988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87</w:t>
            </w:r>
          </w:p>
        </w:tc>
        <w:tc>
          <w:tcPr>
            <w:tcW w:w="425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59DDBA1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0.75</w:t>
            </w:r>
          </w:p>
        </w:tc>
        <w:tc>
          <w:tcPr>
            <w:tcW w:w="478" w:type="dxa"/>
            <w:tcBorders>
              <w:top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32BAA" w:rsidRPr="00CB1279" w:rsidP="007B329C" w14:paraId="2A394D2A" w14:textId="77777777">
            <w:pPr>
              <w:jc w:val="center"/>
              <w:rPr>
                <w:rFonts w:ascii="Times New Roman" w:hAnsi="Times New Roman" w:eastAsiaTheme="minorHAnsi" w:cs="Times New Roman"/>
                <w:sz w:val="15"/>
                <w:szCs w:val="15"/>
              </w:rPr>
            </w:pPr>
            <w:r w:rsidRPr="00CB1279">
              <w:rPr>
                <w:rFonts w:ascii="Times New Roman" w:hAnsi="Times New Roman" w:eastAsiaTheme="minorHAnsi" w:cs="Times New Roman"/>
                <w:sz w:val="15"/>
                <w:szCs w:val="15"/>
              </w:rPr>
              <w:t>-</w:t>
            </w:r>
          </w:p>
        </w:tc>
      </w:tr>
    </w:tbl>
    <w:p w:rsidR="00E478C7" w:rsidRPr="00CB1279" w:rsidP="00E478C7" w14:paraId="2F2E8435" w14:textId="77777777">
      <w:pPr>
        <w:rPr>
          <w:rFonts w:ascii="Times New Roman" w:hAnsi="Times New Roman" w:eastAsiaTheme="minorHAnsi" w:cs="Times New Roman"/>
          <w:sz w:val="21"/>
          <w:szCs w:val="21"/>
        </w:rPr>
      </w:pPr>
    </w:p>
    <w:p w:rsidR="00FF6586" w:rsidP="00E478C7" w14:paraId="15AD71C7" w14:textId="77777777">
      <w:pPr>
        <w:rPr>
          <w:rFonts w:ascii="Times New Roman" w:hAnsi="Times New Roman" w:eastAsiaTheme="minorHAnsi" w:cs="Times New Roman"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sz w:val="21"/>
          <w:szCs w:val="21"/>
        </w:rPr>
        <w:t>AUC</w:t>
      </w:r>
      <w:r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>
        <w:rPr>
          <w:rFonts w:ascii="Times New Roman" w:hAnsi="Times New Roman" w:eastAsiaTheme="minorHAnsi" w:cs="Times New Roman"/>
          <w:sz w:val="21"/>
          <w:szCs w:val="21"/>
        </w:rPr>
        <w:t>a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rea </w:t>
      </w:r>
      <w:r>
        <w:rPr>
          <w:rFonts w:ascii="Times New Roman" w:hAnsi="Times New Roman" w:eastAsiaTheme="minorHAnsi" w:cs="Times New Roman"/>
          <w:sz w:val="21"/>
          <w:szCs w:val="21"/>
        </w:rPr>
        <w:t>u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nder the </w:t>
      </w:r>
      <w:r>
        <w:rPr>
          <w:rFonts w:ascii="Times New Roman" w:hAnsi="Times New Roman" w:eastAsiaTheme="minorHAnsi" w:cs="Times New Roman"/>
          <w:sz w:val="21"/>
          <w:szCs w:val="21"/>
        </w:rPr>
        <w:t>c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urve</w:t>
      </w:r>
      <w:r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Sn</w:t>
      </w:r>
      <w:r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>
        <w:rPr>
          <w:rFonts w:ascii="Times New Roman" w:hAnsi="Times New Roman" w:eastAsiaTheme="minorHAnsi" w:cs="Times New Roman"/>
          <w:sz w:val="21"/>
          <w:szCs w:val="21"/>
        </w:rPr>
        <w:t>s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ensitivity</w:t>
      </w:r>
      <w:r>
        <w:rPr>
          <w:rFonts w:ascii="Times New Roman" w:hAnsi="Times New Roman" w:eastAsiaTheme="minorHAnsi" w:cs="Times New Roman"/>
          <w:sz w:val="21"/>
          <w:szCs w:val="21"/>
        </w:rPr>
        <w:t>;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Sp</w:t>
      </w:r>
      <w:r>
        <w:rPr>
          <w:rFonts w:ascii="Times New Roman" w:hAnsi="Times New Roman" w:eastAsiaTheme="minorHAnsi" w:cs="Times New Roman"/>
          <w:sz w:val="21"/>
          <w:szCs w:val="21"/>
        </w:rPr>
        <w:t>,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  <w:r>
        <w:rPr>
          <w:rFonts w:ascii="Times New Roman" w:hAnsi="Times New Roman" w:eastAsiaTheme="minorHAnsi" w:cs="Times New Roman"/>
          <w:sz w:val="21"/>
          <w:szCs w:val="21"/>
        </w:rPr>
        <w:t>s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pecificity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</w:p>
    <w:p w:rsidR="00E478C7" w:rsidRPr="00CB1279" w:rsidP="00E478C7" w14:paraId="26929F07" w14:textId="011FAE81">
      <w:pPr>
        <w:rPr>
          <w:rFonts w:ascii="Times New Roman" w:hAnsi="Times New Roman" w:eastAsiaTheme="minorHAnsi" w:cs="Times New Roman"/>
          <w:sz w:val="21"/>
          <w:szCs w:val="21"/>
        </w:rPr>
      </w:pPr>
      <w:r w:rsidRPr="00CB1279">
        <w:rPr>
          <w:rFonts w:ascii="Times New Roman" w:hAnsi="Times New Roman" w:eastAsiaTheme="minorHAnsi" w:cs="Times New Roman"/>
          <w:sz w:val="21"/>
          <w:szCs w:val="21"/>
        </w:rPr>
        <w:t xml:space="preserve">Sensitivity and specificity are reported for variables with an AUC of 0.6 or higher, considered to indicate significance. The multivariable model included the following variables: for 1–1.5 METs, PROMs-D, SOBDA-Q (indoor), and GDF-15; for ≥3 METs, PROMs-D, SOBDA-Q (nighttime), and GDF-15; for Total-PA, PROMs-D, SOBDA-Q (recreation, nighttime); for Step count, 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mMRC</w:t>
      </w:r>
      <w:r w:rsidRPr="00CB1279">
        <w:rPr>
          <w:rFonts w:ascii="Times New Roman" w:hAnsi="Times New Roman" w:eastAsiaTheme="minorHAnsi" w:cs="Times New Roman"/>
          <w:sz w:val="21"/>
          <w:szCs w:val="21"/>
        </w:rPr>
        <w:t>, GDF-15, and BDNF.</w:t>
      </w:r>
      <w:r w:rsidRPr="00CB1279" w:rsidR="00C021DB">
        <w:rPr>
          <w:rFonts w:ascii="Times New Roman" w:hAnsi="Times New Roman" w:eastAsiaTheme="minorHAnsi" w:cs="Times New Roman"/>
          <w:sz w:val="21"/>
          <w:szCs w:val="21"/>
        </w:rPr>
        <w:t xml:space="preserve"> </w:t>
      </w:r>
    </w:p>
    <w:p w:rsidR="00AC2837" w:rsidRPr="00CB1279" w:rsidP="00AE7527" w14:paraId="5BE52C7E" w14:textId="5D224302">
      <w:pPr>
        <w:rPr>
          <w:rFonts w:ascii="Times New Roman" w:hAnsi="Times New Roman" w:eastAsiaTheme="minorHAnsi" w:cs="Times New Roman"/>
          <w:sz w:val="21"/>
          <w:szCs w:val="21"/>
        </w:rPr>
      </w:pPr>
    </w:p>
    <w:sect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840"/>
  <w:drawingGridHorizontalSpacing w:val="2"/>
  <w:drawingGridVerticalSpacing w:val="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CB2"/>
    <w:rsid w:val="000142FD"/>
    <w:rsid w:val="00014B9D"/>
    <w:rsid w:val="00031013"/>
    <w:rsid w:val="00040936"/>
    <w:rsid w:val="000913E8"/>
    <w:rsid w:val="000A1CA7"/>
    <w:rsid w:val="000B71FD"/>
    <w:rsid w:val="000F0ED0"/>
    <w:rsid w:val="00170FAF"/>
    <w:rsid w:val="0019666A"/>
    <w:rsid w:val="001B3551"/>
    <w:rsid w:val="001B3957"/>
    <w:rsid w:val="001C2738"/>
    <w:rsid w:val="001D133B"/>
    <w:rsid w:val="001F4370"/>
    <w:rsid w:val="001F7F9C"/>
    <w:rsid w:val="0020242C"/>
    <w:rsid w:val="002247BD"/>
    <w:rsid w:val="002259A5"/>
    <w:rsid w:val="00287D31"/>
    <w:rsid w:val="002C2DFE"/>
    <w:rsid w:val="002C6327"/>
    <w:rsid w:val="002E33DE"/>
    <w:rsid w:val="002E78F5"/>
    <w:rsid w:val="003023F3"/>
    <w:rsid w:val="0032459B"/>
    <w:rsid w:val="003378D8"/>
    <w:rsid w:val="00356F72"/>
    <w:rsid w:val="003751E0"/>
    <w:rsid w:val="0038536F"/>
    <w:rsid w:val="00387536"/>
    <w:rsid w:val="003E62E4"/>
    <w:rsid w:val="004029DB"/>
    <w:rsid w:val="00440171"/>
    <w:rsid w:val="0047414B"/>
    <w:rsid w:val="004A0A23"/>
    <w:rsid w:val="004E6926"/>
    <w:rsid w:val="004F20B2"/>
    <w:rsid w:val="00506658"/>
    <w:rsid w:val="00537D41"/>
    <w:rsid w:val="0056539A"/>
    <w:rsid w:val="005723D2"/>
    <w:rsid w:val="005879C2"/>
    <w:rsid w:val="005C064B"/>
    <w:rsid w:val="005E6755"/>
    <w:rsid w:val="00610203"/>
    <w:rsid w:val="00652CB2"/>
    <w:rsid w:val="00673CB3"/>
    <w:rsid w:val="0068080D"/>
    <w:rsid w:val="00682CF7"/>
    <w:rsid w:val="006A1035"/>
    <w:rsid w:val="006B1419"/>
    <w:rsid w:val="006B79DC"/>
    <w:rsid w:val="006D2CE5"/>
    <w:rsid w:val="006D40CB"/>
    <w:rsid w:val="0070259A"/>
    <w:rsid w:val="007254A6"/>
    <w:rsid w:val="00732BAA"/>
    <w:rsid w:val="0074444F"/>
    <w:rsid w:val="00750A82"/>
    <w:rsid w:val="0075107E"/>
    <w:rsid w:val="00755EE5"/>
    <w:rsid w:val="00761B25"/>
    <w:rsid w:val="0076204C"/>
    <w:rsid w:val="00767B5D"/>
    <w:rsid w:val="007A437B"/>
    <w:rsid w:val="007A73A8"/>
    <w:rsid w:val="007B329C"/>
    <w:rsid w:val="007B57D3"/>
    <w:rsid w:val="007B6CFF"/>
    <w:rsid w:val="00804F63"/>
    <w:rsid w:val="0081427B"/>
    <w:rsid w:val="00823A2A"/>
    <w:rsid w:val="00834720"/>
    <w:rsid w:val="008A7BF5"/>
    <w:rsid w:val="008D320F"/>
    <w:rsid w:val="008D73B7"/>
    <w:rsid w:val="008E48DD"/>
    <w:rsid w:val="008F3946"/>
    <w:rsid w:val="00904E9F"/>
    <w:rsid w:val="009135D1"/>
    <w:rsid w:val="009202EF"/>
    <w:rsid w:val="009539D7"/>
    <w:rsid w:val="00966AF1"/>
    <w:rsid w:val="009A7E34"/>
    <w:rsid w:val="009C03B7"/>
    <w:rsid w:val="009C0A29"/>
    <w:rsid w:val="009D22E8"/>
    <w:rsid w:val="00A0145F"/>
    <w:rsid w:val="00A41910"/>
    <w:rsid w:val="00A44BAD"/>
    <w:rsid w:val="00A57883"/>
    <w:rsid w:val="00A65030"/>
    <w:rsid w:val="00A76337"/>
    <w:rsid w:val="00AB0750"/>
    <w:rsid w:val="00AC2837"/>
    <w:rsid w:val="00AD416D"/>
    <w:rsid w:val="00AD59CB"/>
    <w:rsid w:val="00AD668D"/>
    <w:rsid w:val="00AD7522"/>
    <w:rsid w:val="00AE7527"/>
    <w:rsid w:val="00AF6D04"/>
    <w:rsid w:val="00B06273"/>
    <w:rsid w:val="00B112A9"/>
    <w:rsid w:val="00B31ED6"/>
    <w:rsid w:val="00B401DB"/>
    <w:rsid w:val="00B47507"/>
    <w:rsid w:val="00B50A58"/>
    <w:rsid w:val="00B51A9C"/>
    <w:rsid w:val="00B97F21"/>
    <w:rsid w:val="00BB6CE4"/>
    <w:rsid w:val="00BC327B"/>
    <w:rsid w:val="00BD6E1A"/>
    <w:rsid w:val="00C021DB"/>
    <w:rsid w:val="00C21525"/>
    <w:rsid w:val="00C335F0"/>
    <w:rsid w:val="00C43FB7"/>
    <w:rsid w:val="00C72E6E"/>
    <w:rsid w:val="00C86C51"/>
    <w:rsid w:val="00C94238"/>
    <w:rsid w:val="00CB1279"/>
    <w:rsid w:val="00CB1510"/>
    <w:rsid w:val="00CD1522"/>
    <w:rsid w:val="00D06933"/>
    <w:rsid w:val="00DB5977"/>
    <w:rsid w:val="00DD3755"/>
    <w:rsid w:val="00E03C26"/>
    <w:rsid w:val="00E142F0"/>
    <w:rsid w:val="00E33B9A"/>
    <w:rsid w:val="00E478C7"/>
    <w:rsid w:val="00E539DE"/>
    <w:rsid w:val="00E5752C"/>
    <w:rsid w:val="00EA20DA"/>
    <w:rsid w:val="00ED3142"/>
    <w:rsid w:val="00EE4583"/>
    <w:rsid w:val="00F07B66"/>
    <w:rsid w:val="00F34747"/>
    <w:rsid w:val="00F36103"/>
    <w:rsid w:val="00F449EA"/>
    <w:rsid w:val="00F45EE4"/>
    <w:rsid w:val="00F84464"/>
    <w:rsid w:val="00FD2FBC"/>
    <w:rsid w:val="00FF09D9"/>
    <w:rsid w:val="00FF6586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3D2FC1CF"/>
  <w15:chartTrackingRefBased/>
  <w15:docId w15:val="{C1F93E70-EF78-9A4F-B5E2-3ED318B31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666A"/>
    <w:rPr>
      <w:rFonts w:ascii="MS PGothic" w:eastAsia="MS PGothic" w:hAnsi="MS PGothic" w:cs="MS PGothic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CB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CB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CB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CB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CB2"/>
    <w:pPr>
      <w:keepNext/>
      <w:keepLines/>
      <w:widowControl w:val="0"/>
      <w:spacing w:before="80" w:after="40"/>
      <w:ind w:left="100" w:leftChars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CB2"/>
    <w:pPr>
      <w:keepNext/>
      <w:keepLines/>
      <w:widowControl w:val="0"/>
      <w:spacing w:before="80" w:after="40"/>
      <w:ind w:left="200" w:leftChars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CB2"/>
    <w:pPr>
      <w:keepNext/>
      <w:keepLines/>
      <w:widowControl w:val="0"/>
      <w:spacing w:before="80" w:after="40"/>
      <w:ind w:left="300" w:leftChars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CB2"/>
    <w:pPr>
      <w:keepNext/>
      <w:keepLines/>
      <w:widowControl w:val="0"/>
      <w:spacing w:before="80" w:after="40"/>
      <w:ind w:left="400" w:leftChars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CB2"/>
    <w:pPr>
      <w:keepNext/>
      <w:keepLines/>
      <w:widowControl w:val="0"/>
      <w:spacing w:before="80" w:after="40"/>
      <w:ind w:left="500" w:leftChars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C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C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C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C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CB2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52CB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CB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CB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CB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CB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C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723D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B79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449EA"/>
    <w:rPr>
      <w:rFonts w:ascii="MS PGothic" w:eastAsia="MS PGothic" w:hAnsi="MS PGothic" w:cs="MS PGothic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029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029DB"/>
  </w:style>
  <w:style w:type="character" w:customStyle="1" w:styleId="CommentTextChar">
    <w:name w:val="Comment Text Char"/>
    <w:basedOn w:val="DefaultParagraphFont"/>
    <w:link w:val="CommentText"/>
    <w:uiPriority w:val="99"/>
    <w:rsid w:val="004029DB"/>
    <w:rPr>
      <w:rFonts w:ascii="MS PGothic" w:eastAsia="MS PGothic" w:hAnsi="MS PGothic" w:cs="MS PGothic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9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9DB"/>
    <w:rPr>
      <w:rFonts w:ascii="MS PGothic" w:eastAsia="MS PGothic" w:hAnsi="MS PGothic" w:cs="MS PGothic"/>
      <w:b/>
      <w:bCs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8F394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3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mc:Ignorable="w14 w15 w16se w16cid w16 w16cex w16sdtdh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Relationship Id="rId6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3</Pages>
  <Words>555</Words>
  <Characters>316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uku Yamamoto</dc:creator>
  <cp:lastModifiedBy>Author</cp:lastModifiedBy>
  <cp:revision>34</cp:revision>
  <cp:lastPrinted>2025-08-08T07:18:00Z</cp:lastPrinted>
  <dcterms:created xsi:type="dcterms:W3CDTF">2025-08-07T09:44:00Z</dcterms:created>
  <dcterms:modified xsi:type="dcterms:W3CDTF">2025-08-31T17:47:00Z</dcterms:modified>
</cp:coreProperties>
</file>